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8991A6" w14:textId="77777777" w:rsidR="00E14E1D" w:rsidRDefault="00E14E1D" w:rsidP="00E14E1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nn-Whitney U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2126"/>
        <w:gridCol w:w="1276"/>
        <w:gridCol w:w="1366"/>
      </w:tblGrid>
      <w:tr w:rsidR="00E14E1D" w:rsidRPr="002B5E52" w14:paraId="187B6F94" w14:textId="77777777" w:rsidTr="00681920">
        <w:trPr>
          <w:trHeight w:val="493"/>
        </w:trPr>
        <w:tc>
          <w:tcPr>
            <w:tcW w:w="4248" w:type="dxa"/>
          </w:tcPr>
          <w:p w14:paraId="3FA56F63" w14:textId="77777777" w:rsidR="00E14E1D" w:rsidRPr="002B5E52" w:rsidRDefault="00E14E1D" w:rsidP="00681920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Analyses</w:t>
            </w:r>
          </w:p>
        </w:tc>
        <w:tc>
          <w:tcPr>
            <w:tcW w:w="2126" w:type="dxa"/>
          </w:tcPr>
          <w:p w14:paraId="48AEF9E3" w14:textId="77777777" w:rsidR="00E14E1D" w:rsidRPr="002B5E52" w:rsidRDefault="00E14E1D" w:rsidP="00681920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Mann-Whitney U </w:t>
            </w:r>
          </w:p>
          <w:p w14:paraId="7BB559E5" w14:textId="77777777" w:rsidR="00E14E1D" w:rsidRPr="002B5E52" w:rsidRDefault="00E14E1D" w:rsidP="00681920">
            <w:pPr>
              <w:pStyle w:val="Caption"/>
              <w:keepNext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77469DA0" w14:textId="77777777" w:rsidR="00E14E1D" w:rsidRPr="002B5E52" w:rsidRDefault="00E14E1D" w:rsidP="00681920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Z value</w:t>
            </w:r>
          </w:p>
          <w:p w14:paraId="6B19F1A4" w14:textId="77777777" w:rsidR="00E14E1D" w:rsidRPr="002B5E52" w:rsidRDefault="00E14E1D" w:rsidP="00681920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66" w:type="dxa"/>
          </w:tcPr>
          <w:p w14:paraId="5D581DC8" w14:textId="77777777" w:rsidR="00E14E1D" w:rsidRPr="002B5E52" w:rsidRDefault="00E14E1D" w:rsidP="00681920">
            <w:pPr>
              <w:pStyle w:val="Caption"/>
              <w:keepNext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E14E1D" w:rsidRPr="002B5E52" w14:paraId="5920F881" w14:textId="77777777" w:rsidTr="00681920">
        <w:trPr>
          <w:trHeight w:val="493"/>
        </w:trPr>
        <w:tc>
          <w:tcPr>
            <w:tcW w:w="4248" w:type="dxa"/>
          </w:tcPr>
          <w:p w14:paraId="52744626" w14:textId="77777777" w:rsidR="00E14E1D" w:rsidRPr="00180F0F" w:rsidRDefault="00E14E1D" w:rsidP="00681920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Patient satisfaction * Sex</w:t>
            </w:r>
          </w:p>
        </w:tc>
        <w:tc>
          <w:tcPr>
            <w:tcW w:w="2126" w:type="dxa"/>
          </w:tcPr>
          <w:p w14:paraId="51B40149" w14:textId="77777777" w:rsidR="00E14E1D" w:rsidRPr="00940079" w:rsidRDefault="00E14E1D" w:rsidP="00681920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94007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15212.50</w:t>
            </w:r>
          </w:p>
        </w:tc>
        <w:tc>
          <w:tcPr>
            <w:tcW w:w="1276" w:type="dxa"/>
          </w:tcPr>
          <w:p w14:paraId="01A2336D" w14:textId="77777777" w:rsidR="00E14E1D" w:rsidRPr="00940079" w:rsidRDefault="00E14E1D" w:rsidP="00681920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94007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-0.002</w:t>
            </w:r>
          </w:p>
        </w:tc>
        <w:tc>
          <w:tcPr>
            <w:tcW w:w="1366" w:type="dxa"/>
          </w:tcPr>
          <w:p w14:paraId="469B9146" w14:textId="77777777" w:rsidR="00E14E1D" w:rsidRPr="00940079" w:rsidRDefault="00E14E1D" w:rsidP="00681920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94007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997</w:t>
            </w:r>
          </w:p>
        </w:tc>
      </w:tr>
      <w:tr w:rsidR="00E14E1D" w:rsidRPr="002B5E52" w14:paraId="74F56F31" w14:textId="77777777" w:rsidTr="00681920">
        <w:trPr>
          <w:trHeight w:val="493"/>
        </w:trPr>
        <w:tc>
          <w:tcPr>
            <w:tcW w:w="4248" w:type="dxa"/>
          </w:tcPr>
          <w:p w14:paraId="30C1BE6C" w14:textId="77777777" w:rsidR="00E14E1D" w:rsidRDefault="00E14E1D" w:rsidP="00681920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 xml:space="preserve">Patient satisfaction </w:t>
            </w:r>
            <w:r w:rsidRPr="0028157C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* Literacy</w:t>
            </w:r>
          </w:p>
        </w:tc>
        <w:tc>
          <w:tcPr>
            <w:tcW w:w="2126" w:type="dxa"/>
          </w:tcPr>
          <w:p w14:paraId="13B31512" w14:textId="77777777" w:rsidR="00E14E1D" w:rsidRPr="00940079" w:rsidRDefault="00E14E1D" w:rsidP="00681920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94007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11229.00</w:t>
            </w:r>
          </w:p>
        </w:tc>
        <w:tc>
          <w:tcPr>
            <w:tcW w:w="1276" w:type="dxa"/>
          </w:tcPr>
          <w:p w14:paraId="583C133A" w14:textId="77777777" w:rsidR="00E14E1D" w:rsidRPr="00940079" w:rsidRDefault="00E14E1D" w:rsidP="00681920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94007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-2.721</w:t>
            </w:r>
          </w:p>
        </w:tc>
        <w:tc>
          <w:tcPr>
            <w:tcW w:w="1366" w:type="dxa"/>
          </w:tcPr>
          <w:p w14:paraId="13BA810C" w14:textId="77777777" w:rsidR="00E14E1D" w:rsidRPr="00940079" w:rsidRDefault="00E14E1D" w:rsidP="00681920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94007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007</w:t>
            </w:r>
          </w:p>
        </w:tc>
      </w:tr>
      <w:tr w:rsidR="00E14E1D" w:rsidRPr="002B5E52" w14:paraId="114E6768" w14:textId="77777777" w:rsidTr="00681920">
        <w:trPr>
          <w:trHeight w:val="493"/>
        </w:trPr>
        <w:tc>
          <w:tcPr>
            <w:tcW w:w="4248" w:type="dxa"/>
          </w:tcPr>
          <w:p w14:paraId="06B78FBC" w14:textId="77777777" w:rsidR="00E14E1D" w:rsidRPr="002B5E52" w:rsidRDefault="00E14E1D" w:rsidP="00681920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Patient satisfaction * Marital status</w:t>
            </w:r>
          </w:p>
        </w:tc>
        <w:tc>
          <w:tcPr>
            <w:tcW w:w="2126" w:type="dxa"/>
          </w:tcPr>
          <w:p w14:paraId="4B11C62F" w14:textId="77777777" w:rsidR="00E14E1D" w:rsidRPr="00940079" w:rsidRDefault="00E14E1D" w:rsidP="00681920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94007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2702.50</w:t>
            </w:r>
          </w:p>
        </w:tc>
        <w:tc>
          <w:tcPr>
            <w:tcW w:w="1276" w:type="dxa"/>
          </w:tcPr>
          <w:p w14:paraId="03ECDD55" w14:textId="77777777" w:rsidR="00E14E1D" w:rsidRPr="00940079" w:rsidRDefault="00E14E1D" w:rsidP="00681920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94007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-1.333</w:t>
            </w:r>
          </w:p>
        </w:tc>
        <w:tc>
          <w:tcPr>
            <w:tcW w:w="1366" w:type="dxa"/>
          </w:tcPr>
          <w:p w14:paraId="30F3BAB4" w14:textId="77777777" w:rsidR="00E14E1D" w:rsidRPr="00940079" w:rsidRDefault="00E14E1D" w:rsidP="00681920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94007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182</w:t>
            </w:r>
          </w:p>
        </w:tc>
      </w:tr>
      <w:tr w:rsidR="00E14E1D" w:rsidRPr="002B5E52" w14:paraId="71F974DB" w14:textId="77777777" w:rsidTr="00681920">
        <w:trPr>
          <w:trHeight w:val="493"/>
        </w:trPr>
        <w:tc>
          <w:tcPr>
            <w:tcW w:w="4248" w:type="dxa"/>
          </w:tcPr>
          <w:p w14:paraId="07E1B65C" w14:textId="77777777" w:rsidR="00E14E1D" w:rsidRPr="002B5E52" w:rsidRDefault="00E14E1D" w:rsidP="00681920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 xml:space="preserve">Patient satisfaction </w:t>
            </w:r>
            <w:r w:rsidRPr="0028157C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* Type of surgery</w:t>
            </w:r>
          </w:p>
        </w:tc>
        <w:tc>
          <w:tcPr>
            <w:tcW w:w="2126" w:type="dxa"/>
          </w:tcPr>
          <w:p w14:paraId="791D9606" w14:textId="77777777" w:rsidR="00E14E1D" w:rsidRPr="00940079" w:rsidRDefault="00E14E1D" w:rsidP="00681920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94007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4281.00</w:t>
            </w:r>
          </w:p>
        </w:tc>
        <w:tc>
          <w:tcPr>
            <w:tcW w:w="1276" w:type="dxa"/>
          </w:tcPr>
          <w:p w14:paraId="7F1163A1" w14:textId="77777777" w:rsidR="00E14E1D" w:rsidRPr="00940079" w:rsidRDefault="00E14E1D" w:rsidP="00681920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94007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-7.195</w:t>
            </w:r>
          </w:p>
        </w:tc>
        <w:tc>
          <w:tcPr>
            <w:tcW w:w="1366" w:type="dxa"/>
          </w:tcPr>
          <w:p w14:paraId="592816A4" w14:textId="77777777" w:rsidR="00E14E1D" w:rsidRPr="00940079" w:rsidRDefault="00E14E1D" w:rsidP="00681920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94007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0A04E940" w14:textId="77777777" w:rsidR="00E14E1D" w:rsidRDefault="00E14E1D" w:rsidP="00E14E1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975011B" w14:textId="77777777" w:rsidR="00E14E1D" w:rsidRDefault="00E14E1D" w:rsidP="00E14E1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ruskall-Wallis 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1843"/>
        <w:gridCol w:w="1276"/>
        <w:gridCol w:w="1366"/>
      </w:tblGrid>
      <w:tr w:rsidR="00E14E1D" w:rsidRPr="002B5E52" w14:paraId="7C617EA3" w14:textId="77777777" w:rsidTr="00681920">
        <w:trPr>
          <w:trHeight w:val="493"/>
        </w:trPr>
        <w:tc>
          <w:tcPr>
            <w:tcW w:w="4531" w:type="dxa"/>
          </w:tcPr>
          <w:p w14:paraId="18B8663E" w14:textId="77777777" w:rsidR="00E14E1D" w:rsidRPr="002B5E52" w:rsidRDefault="00E14E1D" w:rsidP="00681920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Analyses</w:t>
            </w:r>
          </w:p>
        </w:tc>
        <w:tc>
          <w:tcPr>
            <w:tcW w:w="1843" w:type="dxa"/>
          </w:tcPr>
          <w:p w14:paraId="75370EB2" w14:textId="77777777" w:rsidR="00E14E1D" w:rsidRPr="002B5E52" w:rsidRDefault="00E14E1D" w:rsidP="00681920">
            <w:pPr>
              <w:pStyle w:val="Caption"/>
              <w:keepNext/>
              <w:rPr>
                <w:color w:val="000000" w:themeColor="text1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Chi- square </w:t>
            </w:r>
          </w:p>
        </w:tc>
        <w:tc>
          <w:tcPr>
            <w:tcW w:w="1276" w:type="dxa"/>
          </w:tcPr>
          <w:p w14:paraId="5C3BA904" w14:textId="77777777" w:rsidR="00E14E1D" w:rsidRPr="002B5E52" w:rsidRDefault="00E14E1D" w:rsidP="00681920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1366" w:type="dxa"/>
          </w:tcPr>
          <w:p w14:paraId="77CFDD16" w14:textId="77777777" w:rsidR="00E14E1D" w:rsidRPr="002B5E52" w:rsidRDefault="00E14E1D" w:rsidP="00681920">
            <w:pPr>
              <w:pStyle w:val="Caption"/>
              <w:keepNext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2B5E5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E14E1D" w:rsidRPr="002B5E52" w14:paraId="37912066" w14:textId="77777777" w:rsidTr="00681920">
        <w:trPr>
          <w:trHeight w:val="493"/>
        </w:trPr>
        <w:tc>
          <w:tcPr>
            <w:tcW w:w="4531" w:type="dxa"/>
          </w:tcPr>
          <w:p w14:paraId="434437EA" w14:textId="77777777" w:rsidR="00E14E1D" w:rsidRPr="002B5E52" w:rsidRDefault="00E14E1D" w:rsidP="00681920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 xml:space="preserve">Patient satisfaction </w:t>
            </w:r>
            <w:r w:rsidRPr="0028157C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* Beneficiary category</w:t>
            </w:r>
          </w:p>
        </w:tc>
        <w:tc>
          <w:tcPr>
            <w:tcW w:w="1843" w:type="dxa"/>
          </w:tcPr>
          <w:p w14:paraId="2B21D9DC" w14:textId="77777777" w:rsidR="00E14E1D" w:rsidRPr="00940079" w:rsidRDefault="00E14E1D" w:rsidP="00681920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94007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10.099</w:t>
            </w:r>
          </w:p>
        </w:tc>
        <w:tc>
          <w:tcPr>
            <w:tcW w:w="1276" w:type="dxa"/>
          </w:tcPr>
          <w:p w14:paraId="4CAF9C32" w14:textId="77777777" w:rsidR="00E14E1D" w:rsidRPr="00940079" w:rsidRDefault="00E14E1D" w:rsidP="00681920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94007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366" w:type="dxa"/>
          </w:tcPr>
          <w:p w14:paraId="08080AC0" w14:textId="77777777" w:rsidR="00E14E1D" w:rsidRPr="00940079" w:rsidRDefault="00E14E1D" w:rsidP="00681920">
            <w:pPr>
              <w:pStyle w:val="Caption"/>
              <w:keepNext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94007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0.018</w:t>
            </w:r>
          </w:p>
        </w:tc>
      </w:tr>
    </w:tbl>
    <w:p w14:paraId="5594A8D1" w14:textId="77777777" w:rsidR="00E14E1D" w:rsidRDefault="00E14E1D" w:rsidP="00E14E1D">
      <w:pPr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431D49DE" w14:textId="77777777" w:rsidR="00E14E1D" w:rsidRDefault="00E14E1D" w:rsidP="00E14E1D">
      <w:pPr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55A7B1B9" w14:textId="77777777" w:rsidR="00E14E1D" w:rsidRDefault="00E14E1D" w:rsidP="00E14E1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59EB83" w14:textId="77777777" w:rsidR="00E14E1D" w:rsidRDefault="00E14E1D" w:rsidP="00E14E1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785473" w14:textId="77777777" w:rsidR="004B55F4" w:rsidRPr="00E14E1D" w:rsidRDefault="004B55F4">
      <w:pPr>
        <w:rPr>
          <w:rFonts w:ascii="Times New Roman" w:hAnsi="Times New Roman" w:cs="Times New Roman"/>
          <w:sz w:val="24"/>
          <w:szCs w:val="24"/>
        </w:rPr>
      </w:pPr>
    </w:p>
    <w:sectPr w:rsidR="004B55F4" w:rsidRPr="00E14E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5F4"/>
    <w:rsid w:val="004B55F4"/>
    <w:rsid w:val="007560D6"/>
    <w:rsid w:val="00E14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84E0F"/>
  <w15:chartTrackingRefBased/>
  <w15:docId w15:val="{EC799C6A-3DAD-473A-8FFC-D96BB1AF4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E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4E1D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14E1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han Shrestha</dc:creator>
  <cp:keywords/>
  <dc:description/>
  <cp:lastModifiedBy>Oshan Shrestha</cp:lastModifiedBy>
  <cp:revision>3</cp:revision>
  <dcterms:created xsi:type="dcterms:W3CDTF">2023-02-02T18:59:00Z</dcterms:created>
  <dcterms:modified xsi:type="dcterms:W3CDTF">2023-06-13T17:03:00Z</dcterms:modified>
</cp:coreProperties>
</file>